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947CB" w14:textId="34D8F337" w:rsidR="00501EE8" w:rsidRPr="00164AC6" w:rsidRDefault="00501EE8" w:rsidP="00B85CF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164AC6">
        <w:rPr>
          <w:rFonts w:ascii="Times New Roman" w:hAnsi="Times New Roman" w:cs="Times New Roman"/>
          <w:lang w:val="en-US"/>
        </w:rPr>
        <w:t>Table</w:t>
      </w:r>
      <w:r w:rsidR="00615670">
        <w:rPr>
          <w:rFonts w:ascii="Times New Roman" w:hAnsi="Times New Roman" w:cs="Times New Roman"/>
          <w:lang w:val="en-US"/>
        </w:rPr>
        <w:t xml:space="preserve"> S4</w:t>
      </w:r>
      <w:r w:rsidRPr="00164AC6">
        <w:rPr>
          <w:rFonts w:ascii="Times New Roman" w:hAnsi="Times New Roman" w:cs="Times New Roman"/>
          <w:lang w:val="en-US"/>
        </w:rPr>
        <w:t>: Main reasons for chicken keeping</w:t>
      </w:r>
    </w:p>
    <w:tbl>
      <w:tblPr>
        <w:tblW w:w="14575" w:type="dxa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440"/>
        <w:gridCol w:w="1530"/>
        <w:gridCol w:w="1080"/>
        <w:gridCol w:w="1440"/>
        <w:gridCol w:w="1260"/>
        <w:gridCol w:w="1170"/>
        <w:gridCol w:w="1710"/>
        <w:gridCol w:w="1260"/>
        <w:gridCol w:w="990"/>
      </w:tblGrid>
      <w:tr w:rsidR="00790887" w:rsidRPr="00790887" w14:paraId="0755F91D" w14:textId="77777777" w:rsidTr="00790887">
        <w:trPr>
          <w:trHeight w:val="9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E09D" w14:textId="623E2650" w:rsidR="00790887" w:rsidRPr="00C0521A" w:rsidRDefault="0055178D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D1F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Live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858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ABD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el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ir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youn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6E4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959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04F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518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T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ive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way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F99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remonies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/ festiva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FE1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t applic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5E9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</w:tr>
      <w:tr w:rsidR="00790887" w:rsidRPr="00790887" w14:paraId="3CA9BD25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85B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399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1E5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D56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D76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0FE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5B4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3DD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FC9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6D1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0C7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3</w:t>
            </w:r>
          </w:p>
        </w:tc>
      </w:tr>
      <w:tr w:rsidR="00790887" w:rsidRPr="00790887" w14:paraId="312DC854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09B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ema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59B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B01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A6A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9E0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FC3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8DB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AD3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956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97B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092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</w:tr>
      <w:tr w:rsidR="00790887" w:rsidRPr="00790887" w14:paraId="1D9DD67B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09F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458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705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A67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472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273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3B7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90A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847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E5E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C7D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3</w:t>
            </w:r>
          </w:p>
        </w:tc>
      </w:tr>
      <w:tr w:rsidR="00790887" w:rsidRPr="00790887" w14:paraId="0FDE57BD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EFD2" w14:textId="069E901C" w:rsidR="00790887" w:rsidRPr="00C0521A" w:rsidRDefault="0055178D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ge gro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1B8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Live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453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1EC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el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ir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you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A34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366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1C8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64B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T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ive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wa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F1F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remonies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/ festiv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100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t appl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D0F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</w:tr>
      <w:tr w:rsidR="00790887" w:rsidRPr="00790887" w14:paraId="58DB283D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AB4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[20-35[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9BE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BF9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04A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841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1EC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898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62E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D22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9EF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8B0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8</w:t>
            </w:r>
          </w:p>
        </w:tc>
      </w:tr>
      <w:tr w:rsidR="00790887" w:rsidRPr="00790887" w14:paraId="12D7B0E2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9BC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[35-50[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FA0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210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049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851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10C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8B3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BC0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41A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10E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D78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1</w:t>
            </w:r>
          </w:p>
        </w:tc>
      </w:tr>
      <w:tr w:rsidR="00790887" w:rsidRPr="00790887" w14:paraId="24DA0D5B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7DF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[50-65[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E2A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B37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198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169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AFE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970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940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8C8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7D0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E7B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5</w:t>
            </w:r>
          </w:p>
        </w:tc>
      </w:tr>
      <w:tr w:rsidR="00790887" w:rsidRPr="00790887" w14:paraId="52BDF18D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268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[65 et </w:t>
            </w: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+[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44B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E0D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BF8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62D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2F1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4C0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1A0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B58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788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71E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</w:t>
            </w:r>
          </w:p>
        </w:tc>
      </w:tr>
      <w:tr w:rsidR="00790887" w:rsidRPr="00790887" w14:paraId="4B5E6283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9C5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9C7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49C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4AD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D0C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7F7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BBA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54E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19B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B95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822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3</w:t>
            </w:r>
          </w:p>
        </w:tc>
      </w:tr>
      <w:tr w:rsidR="00790887" w:rsidRPr="00790887" w14:paraId="1BB6D015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27B6" w14:textId="060EC1F3" w:rsidR="00790887" w:rsidRPr="00C0521A" w:rsidRDefault="0055178D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5A8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Live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4FD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8315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el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ir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you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AE9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207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2D6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D78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T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ive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wa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2D9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remonies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/ festiv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608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t appl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323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</w:tr>
      <w:tr w:rsidR="00790887" w:rsidRPr="00790887" w14:paraId="38C4DF1A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6B4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N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ma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5EB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00E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770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607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AB4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175E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30C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8AD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70C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B39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7</w:t>
            </w:r>
          </w:p>
        </w:tc>
      </w:tr>
      <w:tr w:rsidR="00790887" w:rsidRPr="00790887" w14:paraId="37C6D1FC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B3F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ma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34E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FC27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182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5B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D3A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D6B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1F2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575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BF9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E68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5</w:t>
            </w:r>
          </w:p>
        </w:tc>
      </w:tr>
      <w:tr w:rsidR="00790887" w:rsidRPr="00790887" w14:paraId="409B6880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725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literac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2A2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FCF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B2F5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1F3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91D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96D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870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D1E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9E7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4E5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</w:tr>
      <w:tr w:rsidR="00790887" w:rsidRPr="00790887" w14:paraId="72ED84C3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CADF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94B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2A2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668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FCC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A56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457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CE29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ABE6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6873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F21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3</w:t>
            </w:r>
          </w:p>
        </w:tc>
      </w:tr>
      <w:tr w:rsidR="00790887" w:rsidRPr="00790887" w14:paraId="2132A3CE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2015" w14:textId="501683BA" w:rsidR="00790887" w:rsidRPr="00C0521A" w:rsidRDefault="0055178D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 xml:space="preserve">Main </w:t>
            </w:r>
            <w:proofErr w:type="spellStart"/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nactiv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8731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Live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13A2B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558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el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ir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you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9740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341C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096A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E912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T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ive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wa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2EE8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remonies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/ festiv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4C2D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t appl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48A4" w14:textId="77777777" w:rsidR="00790887" w:rsidRPr="00790887" w:rsidRDefault="00790887" w:rsidP="00790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</w:tr>
      <w:tr w:rsidR="00790887" w:rsidRPr="00790887" w14:paraId="532ECAC6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E2B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 xml:space="preserve">Poultry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arm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47E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E5A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DEE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0B1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AD8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E52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31A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CD9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94A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2F8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3</w:t>
            </w:r>
          </w:p>
        </w:tc>
      </w:tr>
      <w:tr w:rsidR="00790887" w:rsidRPr="00790887" w14:paraId="5C3DB1AF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019E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Other livestock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arm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F59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ABD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C06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07E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3CF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30A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CE8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37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58E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BD1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</w:t>
            </w:r>
          </w:p>
        </w:tc>
      </w:tr>
      <w:tr w:rsidR="00790887" w:rsidRPr="00790887" w14:paraId="4FCC87F8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655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rop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armi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4BA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CEE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9B0D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319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4F0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FCA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CAEB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660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C70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138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84</w:t>
            </w:r>
          </w:p>
        </w:tc>
      </w:tr>
      <w:tr w:rsidR="00790887" w:rsidRPr="00790887" w14:paraId="28E313A8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06D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467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0D7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281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A0C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B2C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4BA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BA2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5EE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9DE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86C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3</w:t>
            </w:r>
          </w:p>
        </w:tc>
      </w:tr>
      <w:tr w:rsidR="00790887" w:rsidRPr="00790887" w14:paraId="56C8041E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DBD0" w14:textId="4A39A2B4" w:rsidR="00790887" w:rsidRPr="00C0521A" w:rsidRDefault="0055178D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proofErr w:type="spellStart"/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atital</w:t>
            </w:r>
            <w:proofErr w:type="spellEnd"/>
            <w:r w:rsidRPr="00C052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 xml:space="preserve"> st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94DB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Live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dul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445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or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981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gram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</w:t>
            </w:r>
            <w:proofErr w:type="gram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ell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ir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you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7AD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eat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F40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sump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8DCD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egg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B73B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To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ive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wa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306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For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eremonies</w:t>
            </w:r>
            <w:proofErr w:type="spellEnd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/ festiv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963F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t applic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BDD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</w:tr>
      <w:tr w:rsidR="00790887" w:rsidRPr="00790887" w14:paraId="5AE8ECEC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E33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Not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rr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998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ED7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E02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E2B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B3E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C50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F0D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4AA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239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F93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</w:p>
        </w:tc>
      </w:tr>
      <w:tr w:rsidR="00790887" w:rsidRPr="00790887" w14:paraId="215F1761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F9F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arried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onogamo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751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7AF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76B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D12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7F0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789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402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200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B2D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E8AD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9</w:t>
            </w:r>
          </w:p>
        </w:tc>
      </w:tr>
      <w:tr w:rsidR="00790887" w:rsidRPr="00790887" w14:paraId="162C2807" w14:textId="77777777" w:rsidTr="00790887">
        <w:trPr>
          <w:trHeight w:val="9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89B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arried </w:t>
            </w: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olygamo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006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5C9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B33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1F1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895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0CE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A1A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A7D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959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45A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8</w:t>
            </w:r>
          </w:p>
        </w:tc>
      </w:tr>
      <w:tr w:rsidR="00790887" w:rsidRPr="00790887" w14:paraId="23849AD1" w14:textId="77777777" w:rsidTr="00790887">
        <w:trPr>
          <w:trHeight w:val="6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55A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oncubin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E1F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11E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909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3AF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DE9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BCD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90D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A6C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D5A5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DB0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</w:tr>
      <w:tr w:rsidR="00790887" w:rsidRPr="00790887" w14:paraId="0B0FA30B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1BAB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vorc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3D7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0AD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2AC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E96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221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2C1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30A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BA5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70F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EC58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</w:tr>
      <w:tr w:rsidR="00790887" w:rsidRPr="00790887" w14:paraId="1D2BD74A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A3E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Wido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C22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72A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9A6E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1ED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FBE3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03A4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6BB1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393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03F9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06C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</w:t>
            </w:r>
          </w:p>
        </w:tc>
      </w:tr>
      <w:tr w:rsidR="00790887" w:rsidRPr="00790887" w14:paraId="52999014" w14:textId="77777777" w:rsidTr="0079088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E0F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33B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269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1A70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F00A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6FB2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51E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877E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AD37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D28C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2E36" w14:textId="77777777" w:rsidR="00790887" w:rsidRPr="00790887" w:rsidRDefault="00790887" w:rsidP="007908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790887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3</w:t>
            </w:r>
          </w:p>
        </w:tc>
      </w:tr>
    </w:tbl>
    <w:p w14:paraId="0163D130" w14:textId="77777777" w:rsidR="00890EB5" w:rsidRPr="00790887" w:rsidRDefault="00890EB5" w:rsidP="00B85CF5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19C05448" w14:textId="77777777" w:rsidR="00890EB5" w:rsidRPr="00790887" w:rsidRDefault="00890EB5" w:rsidP="00B85CF5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01B4B292" w14:textId="77777777" w:rsidR="00890EB5" w:rsidRPr="00790887" w:rsidRDefault="00890EB5" w:rsidP="00B85CF5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p w14:paraId="257EF94B" w14:textId="77777777" w:rsidR="00890EB5" w:rsidRPr="00790887" w:rsidRDefault="00890EB5" w:rsidP="00B85CF5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fr-FR"/>
        </w:rPr>
      </w:pPr>
    </w:p>
    <w:sectPr w:rsidR="00890EB5" w:rsidRPr="00790887" w:rsidSect="007908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A36D2"/>
    <w:rsid w:val="000B04F3"/>
    <w:rsid w:val="000C7ADD"/>
    <w:rsid w:val="00164AC6"/>
    <w:rsid w:val="001A5ECD"/>
    <w:rsid w:val="001C091D"/>
    <w:rsid w:val="001F079E"/>
    <w:rsid w:val="002075B9"/>
    <w:rsid w:val="0023014D"/>
    <w:rsid w:val="00253FEF"/>
    <w:rsid w:val="002662FD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B0930"/>
    <w:rsid w:val="004B2060"/>
    <w:rsid w:val="004D14F1"/>
    <w:rsid w:val="00501EE8"/>
    <w:rsid w:val="0052450E"/>
    <w:rsid w:val="0055178D"/>
    <w:rsid w:val="00562B4A"/>
    <w:rsid w:val="005A2723"/>
    <w:rsid w:val="005B4EA5"/>
    <w:rsid w:val="005E7F5E"/>
    <w:rsid w:val="00601446"/>
    <w:rsid w:val="0061194D"/>
    <w:rsid w:val="00615670"/>
    <w:rsid w:val="0063660F"/>
    <w:rsid w:val="006516B2"/>
    <w:rsid w:val="00676001"/>
    <w:rsid w:val="00687400"/>
    <w:rsid w:val="006B31F5"/>
    <w:rsid w:val="006D2C10"/>
    <w:rsid w:val="006E0AB0"/>
    <w:rsid w:val="006E2424"/>
    <w:rsid w:val="00740D03"/>
    <w:rsid w:val="0077171E"/>
    <w:rsid w:val="00790887"/>
    <w:rsid w:val="007909D3"/>
    <w:rsid w:val="007E1277"/>
    <w:rsid w:val="007F4B4D"/>
    <w:rsid w:val="0086394C"/>
    <w:rsid w:val="00872A59"/>
    <w:rsid w:val="00890EB5"/>
    <w:rsid w:val="008A3348"/>
    <w:rsid w:val="008D232B"/>
    <w:rsid w:val="008D5312"/>
    <w:rsid w:val="00924F22"/>
    <w:rsid w:val="0096042F"/>
    <w:rsid w:val="00A64EFC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21A"/>
    <w:rsid w:val="00C0599F"/>
    <w:rsid w:val="00C2723E"/>
    <w:rsid w:val="00C4057D"/>
    <w:rsid w:val="00C53A30"/>
    <w:rsid w:val="00CC254D"/>
    <w:rsid w:val="00CF59DF"/>
    <w:rsid w:val="00D074EC"/>
    <w:rsid w:val="00D17F70"/>
    <w:rsid w:val="00D57067"/>
    <w:rsid w:val="00D57E58"/>
    <w:rsid w:val="00D72AEF"/>
    <w:rsid w:val="00D82D78"/>
    <w:rsid w:val="00DC18DE"/>
    <w:rsid w:val="00DC6A2F"/>
    <w:rsid w:val="00E06636"/>
    <w:rsid w:val="00E2784C"/>
    <w:rsid w:val="00E72EFB"/>
    <w:rsid w:val="00E82ADC"/>
    <w:rsid w:val="00EB77B4"/>
    <w:rsid w:val="00EE5B86"/>
    <w:rsid w:val="00EF6898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1</cp:revision>
  <dcterms:created xsi:type="dcterms:W3CDTF">2024-11-13T13:50:00Z</dcterms:created>
  <dcterms:modified xsi:type="dcterms:W3CDTF">2025-01-14T16:00:00Z</dcterms:modified>
</cp:coreProperties>
</file>